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87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914"/>
      </w:tblGrid>
      <w:tr w:rsidR="00512680" w:rsidRPr="009078C3" w14:paraId="4CA4CF54" w14:textId="77777777" w:rsidTr="00142AD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FB4AFE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193EEA42" w14:textId="0A291711" w:rsidR="00F13104" w:rsidRPr="00FB4AFE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608E315" w14:textId="26CA2951" w:rsidR="006F1BF0" w:rsidRPr="00FB4AFE" w:rsidRDefault="00FB4AF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FB4AFE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57247E9" w14:textId="592E6928" w:rsidR="006F1BF0" w:rsidRPr="00FB4AFE" w:rsidRDefault="00FB4AF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51CCE738" w14:textId="28B7F47E" w:rsidR="009748F3" w:rsidRPr="00FB4AFE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E45A7E8" w14:textId="31C4FA02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  <w:r w:rsidR="00A9434B">
              <w:rPr>
                <w:rFonts w:cs="Tahoma"/>
                <w:sz w:val="16"/>
                <w:szCs w:val="16"/>
              </w:rPr>
              <w:t>-4</w:t>
            </w:r>
          </w:p>
        </w:tc>
      </w:tr>
      <w:tr w:rsidR="003322EA" w:rsidRPr="009078C3" w14:paraId="4E4E12FC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149FBCF" w14:textId="3C5AFEF9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  <w:r w:rsidR="00A9434B">
              <w:rPr>
                <w:rFonts w:cs="Tahoma"/>
                <w:sz w:val="16"/>
                <w:szCs w:val="16"/>
              </w:rPr>
              <w:t>-4</w:t>
            </w:r>
          </w:p>
        </w:tc>
      </w:tr>
      <w:tr w:rsidR="009748F3" w:rsidRPr="009078C3" w14:paraId="3B66116B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6D178C16" w14:textId="53367DAA" w:rsidR="009748F3" w:rsidRPr="00FB4AFE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1A1471A" w14:textId="6B6830BD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  <w:r w:rsidR="00A9434B">
              <w:rPr>
                <w:rFonts w:cs="Tahoma"/>
                <w:sz w:val="16"/>
                <w:szCs w:val="16"/>
              </w:rPr>
              <w:t>-5</w:t>
            </w:r>
          </w:p>
        </w:tc>
      </w:tr>
      <w:tr w:rsidR="00103B40" w:rsidRPr="009078C3" w14:paraId="3B0EDEBF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3D3AFE0" w14:textId="7440C172" w:rsidR="006F1BF0" w:rsidRPr="00FB4AFE" w:rsidRDefault="008915F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  <w:r w:rsidR="00A9434B">
              <w:rPr>
                <w:rFonts w:cs="Tahoma"/>
                <w:sz w:val="16"/>
                <w:szCs w:val="16"/>
              </w:rPr>
              <w:t>-5</w:t>
            </w:r>
          </w:p>
        </w:tc>
      </w:tr>
      <w:tr w:rsidR="003322EA" w:rsidRPr="009078C3" w14:paraId="175E4ABF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589ED39" w14:textId="10217003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  <w:r w:rsidR="00A9434B">
              <w:rPr>
                <w:rFonts w:cs="Tahoma"/>
                <w:sz w:val="16"/>
                <w:szCs w:val="16"/>
              </w:rPr>
              <w:t>-5</w:t>
            </w:r>
          </w:p>
        </w:tc>
      </w:tr>
      <w:tr w:rsidR="003322EA" w:rsidRPr="009078C3" w14:paraId="0AD90212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65BCD20" w14:textId="7C1AFC0B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  <w:r w:rsidR="00A9434B">
              <w:rPr>
                <w:rFonts w:cs="Tahoma"/>
                <w:sz w:val="16"/>
                <w:szCs w:val="16"/>
              </w:rPr>
              <w:t>-5</w:t>
            </w:r>
          </w:p>
        </w:tc>
      </w:tr>
      <w:tr w:rsidR="003322EA" w:rsidRPr="009078C3" w14:paraId="022B8118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73C5F94" w14:textId="48BF6540" w:rsidR="006F1BF0" w:rsidRPr="00FB4AFE" w:rsidRDefault="00FB4AF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D84E5D1" w14:textId="1F68B852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</w:p>
        </w:tc>
      </w:tr>
      <w:tr w:rsidR="00103B40" w:rsidRPr="009078C3" w14:paraId="6348D5D7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9A82965" w14:textId="6815E2A1" w:rsidR="006F1BF0" w:rsidRPr="00FB4AFE" w:rsidRDefault="00FB4AF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FDA4465" w14:textId="6BB06F3E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414F1E">
              <w:rPr>
                <w:rFonts w:cs="Tahoma"/>
                <w:sz w:val="16"/>
                <w:szCs w:val="16"/>
              </w:rPr>
              <w:t>-7</w:t>
            </w:r>
          </w:p>
        </w:tc>
      </w:tr>
      <w:tr w:rsidR="003322EA" w:rsidRPr="009078C3" w14:paraId="0EFEB8E8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2D20B0D" w14:textId="673A4242" w:rsidR="006F1BF0" w:rsidRPr="00FB4AFE" w:rsidRDefault="00FB4AF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D25159D" w14:textId="0954C902" w:rsidR="006F1BF0" w:rsidRPr="00FB4AFE" w:rsidRDefault="008915F5" w:rsidP="008915F5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igure 1</w:t>
            </w:r>
          </w:p>
        </w:tc>
      </w:tr>
      <w:tr w:rsidR="003322EA" w:rsidRPr="009078C3" w14:paraId="322E1749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68973D9" w14:textId="1A51B976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</w:t>
            </w:r>
            <w:r w:rsidR="00414F1E">
              <w:rPr>
                <w:rFonts w:cs="Tahoma"/>
                <w:sz w:val="16"/>
                <w:szCs w:val="16"/>
              </w:rPr>
              <w:t>-7</w:t>
            </w:r>
          </w:p>
        </w:tc>
      </w:tr>
      <w:tr w:rsidR="00103B40" w:rsidRPr="009078C3" w14:paraId="63BC6F63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FF4F735" w14:textId="426D53FE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331831CA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0A48893" w14:textId="7966204E" w:rsidR="006F1BF0" w:rsidRPr="00FB4AFE" w:rsidRDefault="00A9434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103B40" w:rsidRPr="009078C3" w14:paraId="5D8B9EF4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1BD7DB1" w14:textId="6E0EB903" w:rsidR="006F1BF0" w:rsidRPr="00FB4AFE" w:rsidRDefault="00A9434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</w:p>
        </w:tc>
      </w:tr>
      <w:tr w:rsidR="00103B40" w:rsidRPr="009078C3" w14:paraId="55DA9C3B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592A542" w14:textId="4181FD23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  <w:r w:rsidR="00414F1E">
              <w:rPr>
                <w:rFonts w:cs="Tahoma"/>
                <w:sz w:val="16"/>
                <w:szCs w:val="16"/>
              </w:rPr>
              <w:t>-8</w:t>
            </w:r>
          </w:p>
        </w:tc>
      </w:tr>
      <w:tr w:rsidR="00103B40" w:rsidRPr="009078C3" w14:paraId="5EB2C459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12E77B2" w14:textId="0BF20E0A" w:rsidR="006F1BF0" w:rsidRPr="00FB4AFE" w:rsidRDefault="00FB4AF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4D5839E" w14:textId="48460B78" w:rsidR="006F1BF0" w:rsidRPr="00FB4AFE" w:rsidRDefault="00C11C4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  <w:r w:rsidR="00414F1E">
              <w:rPr>
                <w:rFonts w:cs="Tahoma"/>
                <w:sz w:val="16"/>
                <w:szCs w:val="16"/>
              </w:rPr>
              <w:t>-8</w:t>
            </w:r>
          </w:p>
        </w:tc>
      </w:tr>
      <w:tr w:rsidR="00103B40" w:rsidRPr="009078C3" w14:paraId="729BFE4C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84A39E6" w14:textId="30C7D21F" w:rsidR="006F1BF0" w:rsidRPr="00FB4AFE" w:rsidRDefault="00A9434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  <w:r w:rsidR="00414F1E">
              <w:rPr>
                <w:rFonts w:cs="Tahoma"/>
                <w:sz w:val="16"/>
                <w:szCs w:val="16"/>
              </w:rPr>
              <w:t>-8</w:t>
            </w:r>
          </w:p>
        </w:tc>
      </w:tr>
      <w:tr w:rsidR="009748F3" w:rsidRPr="009078C3" w14:paraId="113B562C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059A7306" w14:textId="06AA56E1" w:rsidR="009748F3" w:rsidRPr="00FB4AFE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DC3432C" w14:textId="1D8CFFB7" w:rsidR="006F1BF0" w:rsidRPr="00FB4AFE" w:rsidRDefault="008915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igure 1</w:t>
            </w:r>
          </w:p>
        </w:tc>
      </w:tr>
      <w:tr w:rsidR="003322EA" w:rsidRPr="009078C3" w14:paraId="14F4C4C5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B75E592" w14:textId="0E437D90" w:rsidR="006F1BF0" w:rsidRPr="00FB4AFE" w:rsidRDefault="008915F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1169063" w14:textId="77777777" w:rsidR="00414F1E" w:rsidRDefault="00414F1E" w:rsidP="00414F1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</w:t>
            </w:r>
          </w:p>
          <w:p w14:paraId="74BD2324" w14:textId="26CB5207" w:rsidR="006F1BF0" w:rsidRPr="00FB4AFE" w:rsidRDefault="00414F1E" w:rsidP="00414F1E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S1</w:t>
            </w:r>
          </w:p>
        </w:tc>
      </w:tr>
      <w:tr w:rsidR="00A9434B" w:rsidRPr="009078C3" w14:paraId="7A637616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A9434B" w:rsidRPr="009078C3" w:rsidRDefault="00A9434B" w:rsidP="00A9434B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8ED15A0" w14:textId="676DF6AB" w:rsidR="00A9434B" w:rsidRPr="00FB4AFE" w:rsidRDefault="00A9434B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A9434B" w:rsidRPr="009078C3" w14:paraId="43BD3E0D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A9434B" w:rsidRPr="009078C3" w:rsidRDefault="00A9434B" w:rsidP="00A9434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D80DD79" w14:textId="3F2B5FF9" w:rsidR="00A9434B" w:rsidRPr="00FB4AFE" w:rsidRDefault="00A9434B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A9434B" w:rsidRPr="009078C3" w14:paraId="19E4F245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A9434B" w:rsidRPr="009078C3" w:rsidRDefault="00A9434B" w:rsidP="00A9434B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CCEF049" w14:textId="746E28BB" w:rsidR="00A9434B" w:rsidRPr="00FB4AFE" w:rsidRDefault="00A9434B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A9434B" w:rsidRPr="009078C3" w14:paraId="36F18641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A9434B" w:rsidRPr="009078C3" w:rsidRDefault="00A9434B" w:rsidP="00A9434B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7DD7C2C" w14:textId="1F2EB367" w:rsidR="00A9434B" w:rsidRPr="00FB4AFE" w:rsidRDefault="00A9434B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A9434B" w:rsidRPr="009078C3" w14:paraId="34AE11C6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A9434B" w:rsidRPr="009078C3" w:rsidRDefault="00A9434B" w:rsidP="00A9434B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95E60A2" w14:textId="19E2AA04" w:rsidR="00A9434B" w:rsidRPr="00FB4AFE" w:rsidRDefault="00A9434B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able 2</w:t>
            </w:r>
          </w:p>
        </w:tc>
      </w:tr>
      <w:tr w:rsidR="00A9434B" w:rsidRPr="009078C3" w14:paraId="00374FA8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A9434B" w:rsidRPr="009078C3" w:rsidRDefault="00A9434B" w:rsidP="00A9434B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A9434B" w:rsidRPr="009078C3" w:rsidRDefault="00A9434B" w:rsidP="00A9434B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5F702E8" w14:textId="7791AF42" w:rsidR="00A9434B" w:rsidRPr="00FB4AFE" w:rsidRDefault="00A9434B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A9434B" w:rsidRPr="009078C3" w14:paraId="4A0228C0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390D3049" w14:textId="1B96F79E" w:rsidR="00A9434B" w:rsidRPr="00FB4AFE" w:rsidRDefault="00A9434B" w:rsidP="00A9434B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A9434B" w:rsidRPr="009078C3" w14:paraId="5B351702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A9434B" w:rsidRPr="009078C3" w:rsidRDefault="00A9434B" w:rsidP="00A9434B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A9434B" w:rsidRPr="009078C3" w:rsidRDefault="00A9434B" w:rsidP="00A9434B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4F0212A" w14:textId="54A10DCF" w:rsidR="00A9434B" w:rsidRPr="00FB4AFE" w:rsidRDefault="00414F1E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-16</w:t>
            </w:r>
          </w:p>
        </w:tc>
      </w:tr>
      <w:tr w:rsidR="00A9434B" w:rsidRPr="009078C3" w14:paraId="3AB875B3" w14:textId="77777777" w:rsidTr="00142AD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A9434B" w:rsidRPr="009078C3" w:rsidRDefault="00A9434B" w:rsidP="00A9434B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D763411" w14:textId="0B142EE2" w:rsidR="00A9434B" w:rsidRPr="00FB4AFE" w:rsidRDefault="00414F1E" w:rsidP="00A9434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4-15</w:t>
            </w:r>
          </w:p>
        </w:tc>
      </w:tr>
      <w:tr w:rsidR="00A9434B" w:rsidRPr="009078C3" w14:paraId="135E0C64" w14:textId="77777777" w:rsidTr="00142AD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A9434B" w:rsidRPr="009078C3" w:rsidRDefault="00A9434B" w:rsidP="00A9434B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A9434B" w:rsidRPr="009078C3" w:rsidRDefault="00A9434B" w:rsidP="00A9434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13257C5" w14:textId="65FBDC72" w:rsidR="00A9434B" w:rsidRPr="00FB4AFE" w:rsidRDefault="00414F1E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-15</w:t>
            </w:r>
          </w:p>
        </w:tc>
      </w:tr>
      <w:tr w:rsidR="00A9434B" w:rsidRPr="009078C3" w14:paraId="46F40158" w14:textId="77777777" w:rsidTr="00142AD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A9434B" w:rsidRPr="009078C3" w:rsidRDefault="00A9434B" w:rsidP="00A9434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A9434B" w:rsidRPr="009078C3" w:rsidRDefault="00A9434B" w:rsidP="00A9434B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9CFE0E8" w14:textId="129704F9" w:rsidR="00A9434B" w:rsidRPr="00FB4AFE" w:rsidRDefault="00414F1E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-18</w:t>
            </w:r>
          </w:p>
        </w:tc>
      </w:tr>
      <w:tr w:rsidR="00A9434B" w:rsidRPr="009078C3" w14:paraId="11296BE0" w14:textId="77777777" w:rsidTr="00142AD8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4CD7E2ED" w14:textId="4AA38DEF" w:rsidR="00A9434B" w:rsidRPr="00FB4AFE" w:rsidRDefault="00A9434B" w:rsidP="00A9434B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FB4AFE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A9434B" w:rsidRPr="009078C3" w14:paraId="31F5E5D1" w14:textId="77777777" w:rsidTr="00142AD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A9434B" w:rsidRPr="009078C3" w:rsidRDefault="00A9434B" w:rsidP="00A9434B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A9434B" w:rsidRPr="009078C3" w:rsidRDefault="00A9434B" w:rsidP="00A9434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1A42A42" w14:textId="1C0B243D" w:rsidR="00A9434B" w:rsidRPr="00FB4AFE" w:rsidRDefault="00414F1E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0-21</w:t>
            </w:r>
            <w:bookmarkStart w:id="0" w:name="_GoBack"/>
            <w:bookmarkEnd w:id="0"/>
          </w:p>
        </w:tc>
      </w:tr>
      <w:tr w:rsidR="00A9434B" w:rsidRPr="009078C3" w14:paraId="0B275E10" w14:textId="77777777" w:rsidTr="00142AD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A9434B" w:rsidRPr="009078C3" w:rsidRDefault="00A9434B" w:rsidP="00A9434B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A9434B" w:rsidRPr="009078C3" w:rsidRDefault="00A9434B" w:rsidP="00A9434B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A9434B" w:rsidRPr="009078C3" w:rsidRDefault="00A9434B" w:rsidP="00A9434B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46894F6" w14:textId="281A3402" w:rsidR="00A9434B" w:rsidRPr="00FB4AFE" w:rsidRDefault="00414F1E" w:rsidP="00A9434B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-20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A9DCA8" w14:textId="77777777" w:rsidR="00484A07" w:rsidRDefault="00484A07" w:rsidP="006F1BF0">
      <w:pPr>
        <w:spacing w:after="0" w:line="240" w:lineRule="auto"/>
      </w:pPr>
      <w:r>
        <w:separator/>
      </w:r>
    </w:p>
  </w:endnote>
  <w:endnote w:type="continuationSeparator" w:id="0">
    <w:p w14:paraId="489B3E7B" w14:textId="77777777" w:rsidR="00484A07" w:rsidRDefault="00484A0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A328E" w14:textId="77777777" w:rsidR="00484A07" w:rsidRDefault="00484A07" w:rsidP="006F1BF0">
      <w:pPr>
        <w:spacing w:after="0" w:line="240" w:lineRule="auto"/>
      </w:pPr>
      <w:r>
        <w:separator/>
      </w:r>
    </w:p>
  </w:footnote>
  <w:footnote w:type="continuationSeparator" w:id="0">
    <w:p w14:paraId="40680F23" w14:textId="77777777" w:rsidR="00484A07" w:rsidRDefault="00484A0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42AD8"/>
    <w:rsid w:val="001C4655"/>
    <w:rsid w:val="00225889"/>
    <w:rsid w:val="00231FE0"/>
    <w:rsid w:val="003322EA"/>
    <w:rsid w:val="00414F1E"/>
    <w:rsid w:val="0043422A"/>
    <w:rsid w:val="00483702"/>
    <w:rsid w:val="00484A07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70232"/>
    <w:rsid w:val="008915F5"/>
    <w:rsid w:val="009078C3"/>
    <w:rsid w:val="00916E62"/>
    <w:rsid w:val="00964E2D"/>
    <w:rsid w:val="009748F3"/>
    <w:rsid w:val="00984CBB"/>
    <w:rsid w:val="009E4EBE"/>
    <w:rsid w:val="00A639EC"/>
    <w:rsid w:val="00A9434B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11C4E"/>
    <w:rsid w:val="00C765D8"/>
    <w:rsid w:val="00C908F3"/>
    <w:rsid w:val="00D07870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B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6AAE913E-CEF8-4109-83C6-2B24FF778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Pradeep Virdee</cp:lastModifiedBy>
  <cp:revision>8</cp:revision>
  <cp:lastPrinted>2014-10-10T14:41:00Z</cp:lastPrinted>
  <dcterms:created xsi:type="dcterms:W3CDTF">2015-02-09T07:42:00Z</dcterms:created>
  <dcterms:modified xsi:type="dcterms:W3CDTF">2026-02-06T13:42:00Z</dcterms:modified>
  <cp:category/>
</cp:coreProperties>
</file>